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DB0" w:rsidRPr="0036006A" w:rsidRDefault="00B45DB0" w:rsidP="00B45DB0">
      <w:pPr>
        <w:spacing w:line="360" w:lineRule="auto"/>
        <w:rPr>
          <w:bCs/>
        </w:rPr>
      </w:pPr>
      <w:r w:rsidRPr="0036006A">
        <w:rPr>
          <w:b/>
          <w:bCs/>
        </w:rPr>
        <w:t>APPENDIX 1</w:t>
      </w:r>
    </w:p>
    <w:p w:rsidR="00B45DB0" w:rsidRPr="0036006A" w:rsidRDefault="00B45DB0" w:rsidP="00B45DB0">
      <w:pPr>
        <w:spacing w:line="360" w:lineRule="auto"/>
        <w:rPr>
          <w:bCs/>
        </w:rPr>
      </w:pPr>
      <w:r w:rsidRPr="0036006A">
        <w:rPr>
          <w:b/>
          <w:bCs/>
        </w:rPr>
        <w:t xml:space="preserve">Title: </w:t>
      </w:r>
      <w:r w:rsidRPr="0036006A">
        <w:t>Seattle Flu Study survey questionnaire for Skilled Nursing Facility Employee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2632"/>
        <w:gridCol w:w="3707"/>
        <w:gridCol w:w="3171"/>
      </w:tblGrid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date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Date of Enrollment (Today's Date)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 (date_mdy)</w:t>
            </w:r>
            <w:r w:rsidRPr="0036006A">
              <w:rPr>
                <w:color w:val="000000"/>
              </w:rPr>
              <w:br/>
              <w:t>Field Annotation: @TODAY @HIDDEN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address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Home Address - Street Name and House or Apartment Number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, Identifier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city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City or Town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, Required, Identifier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zipcode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Zip Code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 (zipcode), Required, Identifier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orksite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hat facilities do you regularly work at? Select all that apply.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checkbox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417"/>
              <w:gridCol w:w="1698"/>
            </w:tblGrid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2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3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3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4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4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5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5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6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6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7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7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8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8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lastRenderedPageBreak/>
                    <w:t>9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9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0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0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1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1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2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2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3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3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4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4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5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5</w:t>
                  </w:r>
                </w:p>
              </w:tc>
            </w:tr>
            <w:tr w:rsidR="00B45DB0" w:rsidRPr="0036006A" w:rsidTr="006A169A">
              <w:tc>
                <w:tcPr>
                  <w:tcW w:w="4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6</w:t>
                  </w:r>
                </w:p>
              </w:tc>
              <w:tc>
                <w:tcPr>
                  <w:tcW w:w="16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orksite___16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lastRenderedPageBreak/>
              <w:t>worktype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hat type of work do you do at this facility?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radio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84"/>
              <w:gridCol w:w="2098"/>
            </w:tblGrid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</w:t>
                  </w:r>
                </w:p>
              </w:tc>
              <w:tc>
                <w:tcPr>
                  <w:tcW w:w="20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Direct patient care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</w:t>
                  </w:r>
                </w:p>
              </w:tc>
              <w:tc>
                <w:tcPr>
                  <w:tcW w:w="20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Facilities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3</w:t>
                  </w:r>
                </w:p>
              </w:tc>
              <w:tc>
                <w:tcPr>
                  <w:tcW w:w="20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Administrative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4</w:t>
                  </w:r>
                </w:p>
              </w:tc>
              <w:tc>
                <w:tcPr>
                  <w:tcW w:w="20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Food preparation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5</w:t>
                  </w:r>
                </w:p>
              </w:tc>
              <w:tc>
                <w:tcPr>
                  <w:tcW w:w="20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Transportation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6</w:t>
                  </w:r>
                </w:p>
              </w:tc>
              <w:tc>
                <w:tcPr>
                  <w:tcW w:w="20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Other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symptom_header_3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Symptom Information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descriptive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symptoms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 xml:space="preserve">Which new or worsening symptoms </w:t>
            </w:r>
            <w:r w:rsidRPr="0036006A">
              <w:rPr>
                <w:color w:val="000000"/>
              </w:rPr>
              <w:lastRenderedPageBreak/>
              <w:t>have you experienced in the last 7 days? Select all that apply.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lastRenderedPageBreak/>
              <w:t>checkbox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544"/>
              <w:gridCol w:w="2461"/>
            </w:tblGrid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lastRenderedPageBreak/>
                    <w:t>1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Feeling feverish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Headache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3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Cough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4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Chills or shivering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5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Sweats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6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Sore throat or itchy/scratchy throat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7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Nausea or vomiting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8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unny or stuffy nose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9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Feeling more tired than usual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0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Muscle or body aches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1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Increased trouble with breathing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2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Diarrhea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0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Unable to smell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1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Unable to taste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000</w:t>
                  </w:r>
                </w:p>
              </w:tc>
              <w:tc>
                <w:tcPr>
                  <w:tcW w:w="258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None of the above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br/>
            </w:r>
            <w:r w:rsidRPr="0036006A">
              <w:rPr>
                <w:color w:val="000000"/>
              </w:rPr>
              <w:lastRenderedPageBreak/>
              <w:t>Field Annotation: @NONEOFTHEABOVE = '000'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lastRenderedPageBreak/>
              <w:t>symptom_duration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777777"/>
              </w:rPr>
            </w:pPr>
            <w:r w:rsidRPr="0036006A">
              <w:rPr>
                <w:color w:val="777777"/>
              </w:rPr>
              <w:t>Show the field ONLY if: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[symptoms(1)]="1" or [symptoms(2)]="1" or [symptoms(3)]="1" or [symptoms(4)]="1" or [symptoms(5)]="1" or [symptoms(6)]="1" or [symptoms(7)]="1" or [symptoms(8)]="1" or [symptoms(9)]="1" or [symptoms(10)]="1" or [symptoms(11)]="1" or [symptoms(12)]="1" or [symptoms(20)]="1" or [symptoms(21)]="1"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hat day did your current symptoms start?</w:t>
            </w:r>
            <w:r w:rsidRPr="0036006A">
              <w:rPr>
                <w:color w:val="000000"/>
              </w:rPr>
              <w:br/>
            </w:r>
            <w:r w:rsidRPr="0036006A">
              <w:rPr>
                <w:color w:val="000000"/>
              </w:rPr>
              <w:br/>
              <w:t>Note: Today's date is highlighted in yellow on the calendar.</w:t>
            </w:r>
          </w:p>
          <w:p w:rsidR="00B45DB0" w:rsidRPr="0036006A" w:rsidRDefault="00B45DB0" w:rsidP="006A169A">
            <w:pPr>
              <w:spacing w:line="360" w:lineRule="auto"/>
              <w:rPr>
                <w:color w:val="666666"/>
              </w:rPr>
            </w:pPr>
            <w:r w:rsidRPr="0036006A">
              <w:rPr>
                <w:i/>
                <w:iCs/>
                <w:color w:val="666666"/>
              </w:rPr>
              <w:t>MM-DD-YYYY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 (date_mdy), Required</w:t>
            </w:r>
            <w:r w:rsidRPr="0036006A">
              <w:rPr>
                <w:color w:val="000000"/>
              </w:rPr>
              <w:br/>
              <w:t>Field Annotation: @HIDEBUTTON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priortest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Have you previously been tested for COVID-19?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radio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84"/>
              <w:gridCol w:w="564"/>
            </w:tblGrid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0</w:t>
                  </w:r>
                </w:p>
              </w:tc>
              <w:tc>
                <w:tcPr>
                  <w:tcW w:w="5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No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</w:t>
                  </w:r>
                </w:p>
              </w:tc>
              <w:tc>
                <w:tcPr>
                  <w:tcW w:w="5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Yes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priortestresult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777777"/>
              </w:rPr>
            </w:pPr>
            <w:r w:rsidRPr="0036006A">
              <w:rPr>
                <w:color w:val="777777"/>
              </w:rPr>
              <w:t>Show the field ONLY if: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[priortest] = "1"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hat was the result of this previous test?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radio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82"/>
              <w:gridCol w:w="2723"/>
            </w:tblGrid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0</w:t>
                  </w:r>
                </w:p>
              </w:tc>
              <w:tc>
                <w:tcPr>
                  <w:tcW w:w="284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Negative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</w:t>
                  </w:r>
                </w:p>
              </w:tc>
              <w:tc>
                <w:tcPr>
                  <w:tcW w:w="284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Positive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</w:t>
                  </w:r>
                </w:p>
              </w:tc>
              <w:tc>
                <w:tcPr>
                  <w:tcW w:w="284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Inconclusive</w:t>
                  </w:r>
                </w:p>
              </w:tc>
            </w:tr>
            <w:tr w:rsidR="00B45DB0" w:rsidRPr="0036006A" w:rsidTr="006A169A">
              <w:tc>
                <w:tcPr>
                  <w:tcW w:w="28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lastRenderedPageBreak/>
                    <w:t>3</w:t>
                  </w:r>
                </w:p>
              </w:tc>
              <w:tc>
                <w:tcPr>
                  <w:tcW w:w="284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I haven't received my result yet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lastRenderedPageBreak/>
              <w:t>priortestdt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777777"/>
              </w:rPr>
            </w:pPr>
            <w:r w:rsidRPr="0036006A">
              <w:rPr>
                <w:color w:val="777777"/>
              </w:rPr>
              <w:t>Show the field ONLY if: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[priortest] = "1"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hat was the date of this test?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 (date_mdy)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birthday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hat is your birthday? Select a date by clicking the calendar image below.</w:t>
            </w:r>
          </w:p>
          <w:p w:rsidR="00B45DB0" w:rsidRPr="0036006A" w:rsidRDefault="00B45DB0" w:rsidP="006A169A">
            <w:pPr>
              <w:spacing w:line="360" w:lineRule="auto"/>
              <w:rPr>
                <w:color w:val="666666"/>
              </w:rPr>
            </w:pPr>
            <w:r w:rsidRPr="0036006A">
              <w:rPr>
                <w:i/>
                <w:iCs/>
                <w:color w:val="666666"/>
              </w:rPr>
              <w:t>Make sure to select the correct year.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 (date_mdy), Required</w:t>
            </w:r>
            <w:r w:rsidRPr="0036006A">
              <w:rPr>
                <w:color w:val="000000"/>
              </w:rPr>
              <w:br/>
              <w:t>Field Annotation: @HIDEBUTTON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sex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What is your sex?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radio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549"/>
              <w:gridCol w:w="2456"/>
            </w:tblGrid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</w:t>
                  </w:r>
                </w:p>
              </w:tc>
              <w:tc>
                <w:tcPr>
                  <w:tcW w:w="24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Male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</w:t>
                  </w:r>
                </w:p>
              </w:tc>
              <w:tc>
                <w:tcPr>
                  <w:tcW w:w="24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Female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3</w:t>
                  </w:r>
                </w:p>
              </w:tc>
              <w:tc>
                <w:tcPr>
                  <w:tcW w:w="24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Other (please specify)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999</w:t>
                  </w:r>
                </w:p>
              </w:tc>
              <w:tc>
                <w:tcPr>
                  <w:tcW w:w="249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Prefer not to say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other_sex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777777"/>
              </w:rPr>
            </w:pPr>
            <w:r w:rsidRPr="0036006A">
              <w:rPr>
                <w:color w:val="777777"/>
              </w:rPr>
              <w:t>Show the field ONLY if:</w:t>
            </w:r>
          </w:p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[sex] = 3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Other sex: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 (alpha_only)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hispanic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Are you Hispanic or Latino?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radio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551"/>
              <w:gridCol w:w="1911"/>
            </w:tblGrid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</w:t>
                  </w:r>
                </w:p>
              </w:tc>
              <w:tc>
                <w:tcPr>
                  <w:tcW w:w="191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Yes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lastRenderedPageBreak/>
                    <w:t>0</w:t>
                  </w:r>
                </w:p>
              </w:tc>
              <w:tc>
                <w:tcPr>
                  <w:tcW w:w="191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No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999</w:t>
                  </w:r>
                </w:p>
              </w:tc>
              <w:tc>
                <w:tcPr>
                  <w:tcW w:w="191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Prefer not to say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lastRenderedPageBreak/>
              <w:t>race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How would you describe your race? Select all that apply.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checkbox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532"/>
              <w:gridCol w:w="1355"/>
              <w:gridCol w:w="1118"/>
            </w:tblGrid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1</w:t>
                  </w:r>
                </w:p>
              </w:tc>
              <w:tc>
                <w:tcPr>
                  <w:tcW w:w="141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ace___1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American Indian or Alaska Native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2</w:t>
                  </w:r>
                </w:p>
              </w:tc>
              <w:tc>
                <w:tcPr>
                  <w:tcW w:w="141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ace___2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Asian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3</w:t>
                  </w:r>
                </w:p>
              </w:tc>
              <w:tc>
                <w:tcPr>
                  <w:tcW w:w="141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ace___3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Native Hawaiian or other Pacific Islander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4</w:t>
                  </w:r>
                </w:p>
              </w:tc>
              <w:tc>
                <w:tcPr>
                  <w:tcW w:w="141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ace___4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Black or African American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5</w:t>
                  </w:r>
                </w:p>
              </w:tc>
              <w:tc>
                <w:tcPr>
                  <w:tcW w:w="141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ace___5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White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6</w:t>
                  </w:r>
                </w:p>
              </w:tc>
              <w:tc>
                <w:tcPr>
                  <w:tcW w:w="141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ace___6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Other</w:t>
                  </w:r>
                </w:p>
              </w:tc>
            </w:tr>
            <w:tr w:rsidR="00B45DB0" w:rsidRPr="0036006A" w:rsidTr="006A169A">
              <w:tc>
                <w:tcPr>
                  <w:tcW w:w="551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999</w:t>
                  </w:r>
                </w:p>
              </w:tc>
              <w:tc>
                <w:tcPr>
                  <w:tcW w:w="1418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race___999</w:t>
                  </w:r>
                </w:p>
              </w:tc>
              <w:tc>
                <w:tcPr>
                  <w:tcW w:w="116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:rsidR="00B45DB0" w:rsidRPr="0036006A" w:rsidRDefault="00B45DB0" w:rsidP="006A169A">
                  <w:pPr>
                    <w:spacing w:line="360" w:lineRule="auto"/>
                  </w:pPr>
                  <w:r w:rsidRPr="0036006A">
                    <w:t>Prefer not to say</w:t>
                  </w:r>
                </w:p>
              </w:tc>
            </w:tr>
          </w:tbl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br/>
              <w:t xml:space="preserve">Field Annotation: </w:t>
            </w:r>
            <w:r w:rsidRPr="0036006A">
              <w:rPr>
                <w:color w:val="000000"/>
              </w:rPr>
              <w:lastRenderedPageBreak/>
              <w:t>@NONEOFTHEABOVE=999</w:t>
            </w:r>
          </w:p>
        </w:tc>
      </w:tr>
      <w:tr w:rsidR="00B45DB0" w:rsidRPr="0036006A" w:rsidTr="006A169A">
        <w:tc>
          <w:tcPr>
            <w:tcW w:w="1384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wordWrap w:val="0"/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lastRenderedPageBreak/>
              <w:t>collection_date</w:t>
            </w:r>
          </w:p>
        </w:tc>
        <w:tc>
          <w:tcPr>
            <w:tcW w:w="1949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Specimen collection date</w:t>
            </w:r>
          </w:p>
        </w:tc>
        <w:tc>
          <w:tcPr>
            <w:tcW w:w="1667" w:type="pct"/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:rsidR="00B45DB0" w:rsidRPr="0036006A" w:rsidRDefault="00B45DB0" w:rsidP="006A169A">
            <w:pPr>
              <w:spacing w:line="360" w:lineRule="auto"/>
              <w:rPr>
                <w:color w:val="000000"/>
              </w:rPr>
            </w:pPr>
            <w:r w:rsidRPr="0036006A">
              <w:rPr>
                <w:color w:val="000000"/>
              </w:rPr>
              <w:t>text (date_mdy)</w:t>
            </w:r>
            <w:r w:rsidRPr="0036006A">
              <w:rPr>
                <w:color w:val="000000"/>
              </w:rPr>
              <w:br/>
              <w:t>Field Annotation: @TODAY @HIDDEN</w:t>
            </w:r>
          </w:p>
        </w:tc>
      </w:tr>
    </w:tbl>
    <w:p w:rsidR="00B45DB0" w:rsidRPr="0036006A" w:rsidRDefault="00B45DB0" w:rsidP="00B45DB0">
      <w:pPr>
        <w:spacing w:line="360" w:lineRule="auto"/>
      </w:pPr>
    </w:p>
    <w:p w:rsidR="00B45DB0" w:rsidRPr="0036006A" w:rsidRDefault="00B45DB0" w:rsidP="00B45DB0">
      <w:pPr>
        <w:spacing w:line="360" w:lineRule="auto"/>
      </w:pPr>
    </w:p>
    <w:p w:rsidR="00B45DB0" w:rsidRPr="0036006A" w:rsidRDefault="00B45DB0" w:rsidP="00B45DB0">
      <w:pPr>
        <w:spacing w:line="360" w:lineRule="auto"/>
        <w:rPr>
          <w:b/>
        </w:rPr>
        <w:sectPr w:rsidR="00B45DB0" w:rsidRPr="0036006A" w:rsidSect="00B45DB0">
          <w:headerReference w:type="default" r:id="rId5"/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</w:p>
    <w:p w:rsidR="00B45DB0" w:rsidRPr="0036006A" w:rsidRDefault="00B45DB0" w:rsidP="00B45DB0">
      <w:pPr>
        <w:spacing w:line="360" w:lineRule="auto"/>
      </w:pPr>
      <w:r w:rsidRPr="0036006A">
        <w:rPr>
          <w:b/>
        </w:rPr>
        <w:lastRenderedPageBreak/>
        <w:t>APPENDIX 2</w:t>
      </w:r>
    </w:p>
    <w:p w:rsidR="00B45DB0" w:rsidRPr="0036006A" w:rsidRDefault="00B45DB0" w:rsidP="00B45DB0">
      <w:pPr>
        <w:spacing w:line="360" w:lineRule="auto"/>
      </w:pPr>
      <w:r w:rsidRPr="0036006A">
        <w:rPr>
          <w:b/>
        </w:rPr>
        <w:t xml:space="preserve">Title: </w:t>
      </w:r>
      <w:r w:rsidRPr="0036006A">
        <w:t>Standardized Data Collection Form sent to Skilled Nursing Facilities (SNF)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1. Total number of staff at your SNF broken down by full time / part time / contracted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2. Number working on the site on the day of testing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3. Total number of residents at your site on the day of testing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4. Nurse aide hours per resident on the day of testing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5. Total number of licensed nurse staff hours per resident per day on the day of testing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6. Physical therapist staff hour per resident per day on the day of testing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7. What your PPE protocols for employees at your facility was at the time of Seattle Flu Study COVID testing, and now if that has changed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8. What your return-to-work protocol for your facility at the time of Seattle Flu Study COVID testing, and now if that has changed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9. Whether or not you have paid sick leave, who that would apply to, and a brief description?</w:t>
      </w:r>
    </w:p>
    <w:p w:rsidR="00B45DB0" w:rsidRPr="0036006A" w:rsidRDefault="00B45DB0" w:rsidP="00B45DB0">
      <w:pPr>
        <w:spacing w:before="240" w:after="240" w:line="360" w:lineRule="auto"/>
      </w:pPr>
      <w:r w:rsidRPr="0036006A">
        <w:t>10. Absenteeism data: Two weeks before &amp; after the date of testing, broken down by positions and employment status listed below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164"/>
        <w:gridCol w:w="4002"/>
        <w:gridCol w:w="3394"/>
      </w:tblGrid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lastRenderedPageBreak/>
              <w:t xml:space="preserve"> </w:t>
            </w:r>
          </w:p>
        </w:tc>
        <w:tc>
          <w:tcPr>
            <w:tcW w:w="2093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>2 Weeks Before Date of Testing</w:t>
            </w:r>
          </w:p>
        </w:tc>
        <w:tc>
          <w:tcPr>
            <w:tcW w:w="1775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>2 Weeks After Date of Testing</w:t>
            </w:r>
          </w:p>
        </w:tc>
      </w:tr>
      <w:tr w:rsidR="00B45DB0" w:rsidRPr="0036006A" w:rsidTr="006A169A">
        <w:tc>
          <w:tcPr>
            <w:tcW w:w="1132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>Positions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Direct patient care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Administrative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Facilities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Food prep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Other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>Employment status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Full time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Part time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  <w:tr w:rsidR="00B45DB0" w:rsidRPr="0036006A" w:rsidTr="006A169A">
        <w:tc>
          <w:tcPr>
            <w:tcW w:w="11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  <w:jc w:val="right"/>
            </w:pPr>
            <w:r w:rsidRPr="0036006A">
              <w:t>Contracted</w:t>
            </w:r>
          </w:p>
        </w:tc>
        <w:tc>
          <w:tcPr>
            <w:tcW w:w="20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  <w:tc>
          <w:tcPr>
            <w:tcW w:w="17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5DB0" w:rsidRPr="0036006A" w:rsidRDefault="00B45DB0" w:rsidP="006A169A">
            <w:pPr>
              <w:spacing w:before="240" w:after="240" w:line="360" w:lineRule="auto"/>
            </w:pPr>
            <w:r w:rsidRPr="0036006A">
              <w:t xml:space="preserve"> </w:t>
            </w:r>
          </w:p>
        </w:tc>
      </w:tr>
    </w:tbl>
    <w:p w:rsidR="00B45DB0" w:rsidRPr="0036006A" w:rsidRDefault="00B45DB0" w:rsidP="00B45DB0">
      <w:pPr>
        <w:spacing w:line="360" w:lineRule="auto"/>
      </w:pPr>
    </w:p>
    <w:p w:rsidR="00B45DB0" w:rsidRPr="0036006A" w:rsidRDefault="00B45DB0" w:rsidP="00B45DB0">
      <w:pPr>
        <w:spacing w:line="360" w:lineRule="auto"/>
      </w:pPr>
    </w:p>
    <w:p w:rsidR="0042535B" w:rsidRDefault="0042535B">
      <w:bookmarkStart w:id="0" w:name="_GoBack"/>
      <w:bookmarkEnd w:id="0"/>
    </w:p>
    <w:sectPr w:rsidR="0042535B" w:rsidSect="00D86FE1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45743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0A5F" w:rsidRPr="002C0A5F" w:rsidRDefault="00B45DB0" w:rsidP="002C0A5F">
        <w:pPr>
          <w:pStyle w:val="Footer"/>
          <w:spacing w:line="360" w:lineRule="auto"/>
          <w:rPr>
            <w:rStyle w:val="PageNumber"/>
          </w:rPr>
        </w:pPr>
        <w:r w:rsidRPr="002C0A5F">
          <w:rPr>
            <w:rStyle w:val="PageNumber"/>
          </w:rPr>
          <w:fldChar w:fldCharType="begin"/>
        </w:r>
        <w:r w:rsidRPr="002C0A5F">
          <w:rPr>
            <w:rStyle w:val="PageNumber"/>
          </w:rPr>
          <w:instrText xml:space="preserve"> PAGE </w:instrText>
        </w:r>
        <w:r w:rsidRPr="002C0A5F">
          <w:rPr>
            <w:rStyle w:val="PageNumber"/>
          </w:rPr>
          <w:fldChar w:fldCharType="end"/>
        </w:r>
      </w:p>
    </w:sdtContent>
  </w:sdt>
  <w:p w:rsidR="002C0A5F" w:rsidRPr="002C0A5F" w:rsidRDefault="00B45DB0" w:rsidP="002C0A5F">
    <w:pPr>
      <w:pStyle w:val="Footer"/>
      <w:spacing w:line="360" w:lineRule="auto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368194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0A5F" w:rsidRPr="002C0A5F" w:rsidRDefault="00B45DB0" w:rsidP="002C0A5F">
        <w:pPr>
          <w:pStyle w:val="Footer"/>
          <w:spacing w:line="360" w:lineRule="auto"/>
          <w:rPr>
            <w:rStyle w:val="PageNumber"/>
          </w:rPr>
        </w:pPr>
        <w:r w:rsidRPr="002C0A5F">
          <w:rPr>
            <w:rStyle w:val="PageNumber"/>
          </w:rPr>
          <w:fldChar w:fldCharType="begin"/>
        </w:r>
        <w:r w:rsidRPr="002C0A5F">
          <w:rPr>
            <w:rStyle w:val="PageNumber"/>
          </w:rPr>
          <w:instrText xml:space="preserve"> PAGE </w:instrText>
        </w:r>
        <w:r w:rsidRPr="002C0A5F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 w:rsidRPr="002C0A5F">
          <w:rPr>
            <w:rStyle w:val="PageNumber"/>
          </w:rPr>
          <w:fldChar w:fldCharType="end"/>
        </w:r>
      </w:p>
    </w:sdtContent>
  </w:sdt>
  <w:p w:rsidR="002C0A5F" w:rsidRPr="002C0A5F" w:rsidRDefault="00B45DB0" w:rsidP="002C0A5F">
    <w:pPr>
      <w:spacing w:line="360" w:lineRule="auto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0A5F" w:rsidRPr="002C0A5F" w:rsidRDefault="00B45DB0" w:rsidP="002C0A5F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DB0"/>
    <w:rsid w:val="0042535B"/>
    <w:rsid w:val="00B4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DB0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45DB0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unhideWhenUsed/>
    <w:rsid w:val="00B45DB0"/>
  </w:style>
  <w:style w:type="paragraph" w:styleId="Header">
    <w:name w:val="header"/>
    <w:basedOn w:val="Normal"/>
    <w:link w:val="HeaderChar"/>
    <w:uiPriority w:val="99"/>
    <w:unhideWhenUsed/>
    <w:rsid w:val="00B45DB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45DB0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DB0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45DB0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unhideWhenUsed/>
    <w:rsid w:val="00B45DB0"/>
  </w:style>
  <w:style w:type="paragraph" w:styleId="Header">
    <w:name w:val="header"/>
    <w:basedOn w:val="Normal"/>
    <w:link w:val="HeaderChar"/>
    <w:uiPriority w:val="99"/>
    <w:unhideWhenUsed/>
    <w:rsid w:val="00B45DB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45DB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OE80</cp:lastModifiedBy>
  <cp:revision>1</cp:revision>
  <dcterms:created xsi:type="dcterms:W3CDTF">2020-08-18T05:08:00Z</dcterms:created>
  <dcterms:modified xsi:type="dcterms:W3CDTF">2020-08-18T05:08:00Z</dcterms:modified>
</cp:coreProperties>
</file>